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1D610" w14:textId="77777777" w:rsidR="007312D1" w:rsidRPr="00B94874" w:rsidRDefault="007312D1" w:rsidP="007312D1">
      <w:pPr>
        <w:rPr>
          <w:b/>
          <w:bCs/>
        </w:rPr>
      </w:pPr>
      <w:r w:rsidRPr="00B94874">
        <w:rPr>
          <w:b/>
          <w:bCs/>
        </w:rPr>
        <w:t xml:space="preserve">Supplementary </w:t>
      </w:r>
      <w:r>
        <w:rPr>
          <w:b/>
          <w:bCs/>
        </w:rPr>
        <w:t>M</w:t>
      </w:r>
      <w:r w:rsidRPr="00B94874">
        <w:rPr>
          <w:b/>
          <w:bCs/>
        </w:rPr>
        <w:t>aterial</w:t>
      </w:r>
    </w:p>
    <w:p w14:paraId="579DFDF3" w14:textId="77777777" w:rsidR="007312D1" w:rsidRPr="00564D6B" w:rsidRDefault="007312D1" w:rsidP="007312D1">
      <w:pPr>
        <w:pStyle w:val="Caption"/>
      </w:pPr>
      <w:r w:rsidRPr="00564D6B">
        <w:t>Table S</w:t>
      </w:r>
      <w:r>
        <w:t>1</w:t>
      </w:r>
      <w:r w:rsidRPr="00564D6B">
        <w:t>:</w:t>
      </w:r>
      <w:r>
        <w:t xml:space="preserve"> Self-reported medical conditions </w:t>
      </w: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6"/>
        <w:gridCol w:w="1055"/>
        <w:gridCol w:w="788"/>
        <w:gridCol w:w="1174"/>
        <w:gridCol w:w="669"/>
        <w:gridCol w:w="1293"/>
        <w:gridCol w:w="695"/>
        <w:gridCol w:w="1165"/>
        <w:gridCol w:w="819"/>
        <w:gridCol w:w="1145"/>
        <w:gridCol w:w="839"/>
        <w:gridCol w:w="1125"/>
        <w:gridCol w:w="601"/>
      </w:tblGrid>
      <w:tr w:rsidR="00EE2CF3" w:rsidRPr="00750677" w14:paraId="2A1CEF51" w14:textId="77777777" w:rsidTr="00EE2CF3">
        <w:trPr>
          <w:cantSplit/>
          <w:trHeight w:val="227"/>
          <w:tblHeader/>
        </w:trPr>
        <w:tc>
          <w:tcPr>
            <w:tcW w:w="990" w:type="pct"/>
            <w:vMerge w:val="restart"/>
            <w:shd w:val="clear" w:color="auto" w:fill="auto"/>
            <w:vAlign w:val="bottom"/>
            <w:hideMark/>
          </w:tcPr>
          <w:p w14:paraId="632440D2" w14:textId="77777777" w:rsidR="007312D1" w:rsidRPr="00750677" w:rsidRDefault="007312D1" w:rsidP="005E240C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 </w:t>
            </w:r>
          </w:p>
          <w:p w14:paraId="00D7A790" w14:textId="77777777" w:rsidR="007312D1" w:rsidRPr="00750677" w:rsidRDefault="007312D1" w:rsidP="005E240C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Categorised Medical Diagnoses</w:t>
            </w:r>
          </w:p>
        </w:tc>
        <w:tc>
          <w:tcPr>
            <w:tcW w:w="650" w:type="pct"/>
            <w:gridSpan w:val="2"/>
            <w:shd w:val="clear" w:color="auto" w:fill="FFC62C"/>
            <w:noWrap/>
            <w:vAlign w:val="bottom"/>
            <w:hideMark/>
          </w:tcPr>
          <w:p w14:paraId="6C43E8AC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650" w:type="pct"/>
            <w:gridSpan w:val="2"/>
            <w:shd w:val="clear" w:color="auto" w:fill="FFC62C"/>
            <w:noWrap/>
            <w:vAlign w:val="bottom"/>
            <w:hideMark/>
          </w:tcPr>
          <w:p w14:paraId="0441F285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701" w:type="pct"/>
            <w:gridSpan w:val="2"/>
            <w:shd w:val="clear" w:color="auto" w:fill="FFC62C"/>
            <w:noWrap/>
            <w:vAlign w:val="bottom"/>
            <w:hideMark/>
          </w:tcPr>
          <w:p w14:paraId="710183D9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700" w:type="pct"/>
            <w:gridSpan w:val="2"/>
            <w:shd w:val="clear" w:color="auto" w:fill="FFC62C"/>
            <w:noWrap/>
            <w:vAlign w:val="bottom"/>
            <w:hideMark/>
          </w:tcPr>
          <w:p w14:paraId="622C0A20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Aged 18-29</w:t>
            </w:r>
          </w:p>
        </w:tc>
        <w:tc>
          <w:tcPr>
            <w:tcW w:w="700" w:type="pct"/>
            <w:gridSpan w:val="2"/>
            <w:shd w:val="clear" w:color="auto" w:fill="FFC62C"/>
            <w:noWrap/>
            <w:vAlign w:val="bottom"/>
            <w:hideMark/>
          </w:tcPr>
          <w:p w14:paraId="4E8D55DA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Aged 30-59</w:t>
            </w:r>
          </w:p>
        </w:tc>
        <w:tc>
          <w:tcPr>
            <w:tcW w:w="609" w:type="pct"/>
            <w:gridSpan w:val="2"/>
            <w:shd w:val="clear" w:color="auto" w:fill="FFC62C"/>
            <w:noWrap/>
            <w:vAlign w:val="bottom"/>
            <w:hideMark/>
          </w:tcPr>
          <w:p w14:paraId="1F235913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Aged 60+</w:t>
            </w:r>
          </w:p>
        </w:tc>
      </w:tr>
      <w:tr w:rsidR="00EE2CF3" w:rsidRPr="00750677" w14:paraId="18E2A108" w14:textId="77777777" w:rsidTr="00EE2CF3">
        <w:trPr>
          <w:cantSplit/>
          <w:trHeight w:val="227"/>
          <w:tblHeader/>
        </w:trPr>
        <w:tc>
          <w:tcPr>
            <w:tcW w:w="990" w:type="pct"/>
            <w:vMerge/>
            <w:vAlign w:val="bottom"/>
            <w:hideMark/>
          </w:tcPr>
          <w:p w14:paraId="3315BFDB" w14:textId="77777777" w:rsidR="007312D1" w:rsidRPr="00750677" w:rsidRDefault="007312D1" w:rsidP="005E240C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50" w:type="pct"/>
            <w:gridSpan w:val="2"/>
            <w:shd w:val="clear" w:color="auto" w:fill="FFC62C"/>
            <w:noWrap/>
            <w:vAlign w:val="bottom"/>
            <w:hideMark/>
          </w:tcPr>
          <w:p w14:paraId="646E0EB2" w14:textId="59D1FBA0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(N = 1,</w:t>
            </w:r>
            <w:r w:rsidR="7D84C6FB" w:rsidRPr="00750677">
              <w:rPr>
                <w:b/>
                <w:bCs/>
                <w:sz w:val="18"/>
                <w:szCs w:val="18"/>
              </w:rPr>
              <w:t>729,465</w:t>
            </w:r>
            <w:r w:rsidRPr="0075067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50" w:type="pct"/>
            <w:gridSpan w:val="2"/>
            <w:shd w:val="clear" w:color="auto" w:fill="FFC62C"/>
            <w:noWrap/>
            <w:vAlign w:val="bottom"/>
            <w:hideMark/>
          </w:tcPr>
          <w:p w14:paraId="6D36B035" w14:textId="709E4DC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 xml:space="preserve">(N = </w:t>
            </w:r>
            <w:r w:rsidR="1A3D14A2" w:rsidRPr="00750677">
              <w:rPr>
                <w:b/>
                <w:bCs/>
                <w:sz w:val="18"/>
                <w:szCs w:val="18"/>
              </w:rPr>
              <w:t>990,568</w:t>
            </w:r>
            <w:r w:rsidRPr="0075067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1" w:type="pct"/>
            <w:gridSpan w:val="2"/>
            <w:shd w:val="clear" w:color="auto" w:fill="FFC62C"/>
            <w:noWrap/>
            <w:vAlign w:val="bottom"/>
            <w:hideMark/>
          </w:tcPr>
          <w:p w14:paraId="6612D085" w14:textId="22AC04E2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 xml:space="preserve">(N = </w:t>
            </w:r>
            <w:r w:rsidR="7F627D8E" w:rsidRPr="00750677">
              <w:rPr>
                <w:b/>
                <w:bCs/>
                <w:sz w:val="18"/>
                <w:szCs w:val="18"/>
              </w:rPr>
              <w:t>737,881</w:t>
            </w:r>
            <w:r w:rsidRPr="0075067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0" w:type="pct"/>
            <w:gridSpan w:val="2"/>
            <w:shd w:val="clear" w:color="auto" w:fill="FFC62C"/>
            <w:noWrap/>
            <w:vAlign w:val="bottom"/>
            <w:hideMark/>
          </w:tcPr>
          <w:p w14:paraId="7AD6747A" w14:textId="1FC0AFB5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(N = 1</w:t>
            </w:r>
            <w:r w:rsidR="63B02C76" w:rsidRPr="00750677">
              <w:rPr>
                <w:b/>
                <w:bCs/>
                <w:sz w:val="18"/>
                <w:szCs w:val="18"/>
              </w:rPr>
              <w:t>62,601</w:t>
            </w:r>
            <w:r w:rsidRPr="0075067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0" w:type="pct"/>
            <w:gridSpan w:val="2"/>
            <w:shd w:val="clear" w:color="auto" w:fill="FFC62C"/>
            <w:noWrap/>
            <w:vAlign w:val="bottom"/>
            <w:hideMark/>
          </w:tcPr>
          <w:p w14:paraId="103F5752" w14:textId="3DDFD864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 xml:space="preserve">(N = </w:t>
            </w:r>
            <w:r w:rsidR="2681C8A7" w:rsidRPr="00750677">
              <w:rPr>
                <w:b/>
                <w:bCs/>
                <w:sz w:val="18"/>
                <w:szCs w:val="18"/>
              </w:rPr>
              <w:t>89</w:t>
            </w:r>
            <w:r w:rsidRPr="00750677">
              <w:rPr>
                <w:b/>
                <w:bCs/>
                <w:sz w:val="18"/>
                <w:szCs w:val="18"/>
              </w:rPr>
              <w:t>8</w:t>
            </w:r>
            <w:r w:rsidR="2681C8A7" w:rsidRPr="00750677">
              <w:rPr>
                <w:b/>
                <w:bCs/>
                <w:sz w:val="18"/>
                <w:szCs w:val="18"/>
              </w:rPr>
              <w:t>,100</w:t>
            </w:r>
            <w:r w:rsidRPr="0075067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09" w:type="pct"/>
            <w:gridSpan w:val="2"/>
            <w:shd w:val="clear" w:color="auto" w:fill="FFC62C"/>
            <w:noWrap/>
            <w:vAlign w:val="bottom"/>
            <w:hideMark/>
          </w:tcPr>
          <w:p w14:paraId="6905A6F3" w14:textId="0FFF8F23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 xml:space="preserve">(N = </w:t>
            </w:r>
            <w:r w:rsidR="7946763E" w:rsidRPr="00750677">
              <w:rPr>
                <w:b/>
                <w:bCs/>
                <w:sz w:val="18"/>
                <w:szCs w:val="18"/>
              </w:rPr>
              <w:t>668,764</w:t>
            </w:r>
            <w:r w:rsidRPr="00750677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EE2CF3" w:rsidRPr="00750677" w14:paraId="293BF8A2" w14:textId="77777777" w:rsidTr="00EE2CF3">
        <w:trPr>
          <w:cantSplit/>
          <w:trHeight w:val="227"/>
          <w:tblHeader/>
        </w:trPr>
        <w:tc>
          <w:tcPr>
            <w:tcW w:w="990" w:type="pct"/>
            <w:vMerge/>
            <w:vAlign w:val="center"/>
            <w:hideMark/>
          </w:tcPr>
          <w:p w14:paraId="494860D6" w14:textId="77777777" w:rsidR="007312D1" w:rsidRPr="00750677" w:rsidRDefault="007312D1" w:rsidP="005E240C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72" w:type="pct"/>
            <w:noWrap/>
            <w:vAlign w:val="bottom"/>
            <w:hideMark/>
          </w:tcPr>
          <w:p w14:paraId="78B7BCAB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BCDDE8A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63DF15B1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0502509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DA975CE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91927C6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51780D1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1B59A03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EE20E86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15415AD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1D0765F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455A0343" w14:textId="77777777" w:rsidR="007312D1" w:rsidRPr="00750677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750677">
              <w:rPr>
                <w:b/>
                <w:bCs/>
                <w:sz w:val="18"/>
                <w:szCs w:val="18"/>
              </w:rPr>
              <w:t>%</w:t>
            </w:r>
          </w:p>
        </w:tc>
      </w:tr>
      <w:tr w:rsidR="007312D1" w:rsidRPr="00750677" w14:paraId="2655A9B6" w14:textId="77777777" w:rsidTr="00EE2CF3">
        <w:trPr>
          <w:cantSplit/>
          <w:trHeight w:val="227"/>
        </w:trPr>
        <w:tc>
          <w:tcPr>
            <w:tcW w:w="5000" w:type="pct"/>
            <w:gridSpan w:val="13"/>
            <w:shd w:val="clear" w:color="auto" w:fill="D9D9D9" w:themeFill="background1" w:themeFillShade="D9"/>
            <w:vAlign w:val="bottom"/>
          </w:tcPr>
          <w:p w14:paraId="7CBE29C7" w14:textId="77777777" w:rsidR="007312D1" w:rsidRPr="00750677" w:rsidRDefault="007312D1" w:rsidP="005E240C">
            <w:pPr>
              <w:pStyle w:val="NoSpacing"/>
              <w:rPr>
                <w:sz w:val="18"/>
                <w:szCs w:val="18"/>
              </w:rPr>
            </w:pPr>
            <w:r w:rsidRPr="00750677">
              <w:rPr>
                <w:sz w:val="18"/>
                <w:szCs w:val="18"/>
              </w:rPr>
              <w:t>Have you ever been diagnosed with any of the following by a doctor or other health professional?</w:t>
            </w:r>
          </w:p>
        </w:tc>
      </w:tr>
      <w:tr w:rsidR="00EE2CF3" w:rsidRPr="00750677" w14:paraId="11685820" w14:textId="77777777" w:rsidTr="00EE2CF3">
        <w:trPr>
          <w:cantSplit/>
          <w:trHeight w:val="227"/>
        </w:trPr>
        <w:tc>
          <w:tcPr>
            <w:tcW w:w="990" w:type="pct"/>
            <w:vAlign w:val="bottom"/>
            <w:hideMark/>
          </w:tcPr>
          <w:p w14:paraId="3F5C6CAE" w14:textId="77777777" w:rsidR="007312D1" w:rsidRPr="00750677" w:rsidRDefault="007312D1" w:rsidP="005E240C">
            <w:pPr>
              <w:pStyle w:val="NoSpacing"/>
              <w:rPr>
                <w:sz w:val="18"/>
                <w:szCs w:val="18"/>
              </w:rPr>
            </w:pPr>
            <w:r w:rsidRPr="00750677">
              <w:rPr>
                <w:sz w:val="18"/>
                <w:szCs w:val="18"/>
              </w:rPr>
              <w:t>Autoimmune disorder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30AB689B" w14:textId="4758D571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91,54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4C2A3F10" w14:textId="667A6285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79520C13" w14:textId="6696EE28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68,254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74F66FEB" w14:textId="4F89FA59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CA40BDF" w14:textId="4A2339B5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23,25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23AE805" w14:textId="753FC5A8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42997EC" w14:textId="27025BE2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5,73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36AF60F" w14:textId="2F65B513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A757234" w14:textId="28BE7261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49,91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E02F2E6" w14:textId="033D6BDE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A3163D3" w14:textId="2572A2F9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35,897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0568A7AA" w14:textId="19351A60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5.4</w:t>
            </w:r>
          </w:p>
        </w:tc>
      </w:tr>
      <w:tr w:rsidR="00EE2CF3" w:rsidRPr="00750677" w14:paraId="4F4F5C84" w14:textId="77777777" w:rsidTr="00EE2CF3">
        <w:trPr>
          <w:cantSplit/>
          <w:trHeight w:val="227"/>
        </w:trPr>
        <w:tc>
          <w:tcPr>
            <w:tcW w:w="990" w:type="pct"/>
            <w:vAlign w:val="bottom"/>
            <w:hideMark/>
          </w:tcPr>
          <w:p w14:paraId="6B0985A2" w14:textId="77777777" w:rsidR="007312D1" w:rsidRPr="00750677" w:rsidRDefault="007312D1" w:rsidP="005E240C">
            <w:pPr>
              <w:pStyle w:val="NoSpacing"/>
              <w:rPr>
                <w:sz w:val="18"/>
                <w:szCs w:val="18"/>
              </w:rPr>
            </w:pPr>
            <w:r w:rsidRPr="00750677">
              <w:rPr>
                <w:sz w:val="18"/>
                <w:szCs w:val="18"/>
              </w:rPr>
              <w:t>Blood disorders (Anaemia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6B5FE222" w14:textId="517CB392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25,79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98E3CBD" w14:textId="565607D5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67E6F2C8" w14:textId="37213EC8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05,729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1CF8C39F" w14:textId="3F669BCD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647A6EE" w14:textId="68B748F5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20,01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574BCBE" w14:textId="591FA52D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3D7B32E" w14:textId="18DD19CA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2,54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DE674AD" w14:textId="0C53643F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B5500ED" w14:textId="43065E53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65,36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2BB016F" w14:textId="0614ECD0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6C26FF0" w14:textId="2C2D9776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47,894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02F27548" w14:textId="0BF8035F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7.2</w:t>
            </w:r>
          </w:p>
        </w:tc>
      </w:tr>
      <w:tr w:rsidR="00EE2CF3" w:rsidRPr="00750677" w14:paraId="4E1F8E8F" w14:textId="77777777" w:rsidTr="00EE2CF3">
        <w:trPr>
          <w:cantSplit/>
          <w:trHeight w:val="227"/>
        </w:trPr>
        <w:tc>
          <w:tcPr>
            <w:tcW w:w="990" w:type="pct"/>
            <w:vAlign w:val="bottom"/>
            <w:hideMark/>
          </w:tcPr>
          <w:p w14:paraId="329D2339" w14:textId="77777777" w:rsidR="007312D1" w:rsidRPr="00750677" w:rsidRDefault="007312D1" w:rsidP="005E240C">
            <w:pPr>
              <w:pStyle w:val="NoSpacing"/>
              <w:rPr>
                <w:sz w:val="18"/>
                <w:szCs w:val="18"/>
              </w:rPr>
            </w:pPr>
            <w:r w:rsidRPr="00750677">
              <w:rPr>
                <w:sz w:val="18"/>
                <w:szCs w:val="18"/>
              </w:rPr>
              <w:t>Cancer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7C9BD65E" w14:textId="7BD049CA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33,27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65FDAA2" w14:textId="660AD1BA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69B72F6E" w14:textId="57D2C1E5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75,119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114D49E2" w14:textId="66F80B0A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7.6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B56C884" w14:textId="0A663711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58,118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63790D0" w14:textId="6328D54B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EA0E166" w14:textId="5F1F10BB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72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93FBB8F" w14:textId="41C97B7A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AFB8C87" w14:textId="1C72E103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35,283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6311881" w14:textId="6EA48D6B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0035A55" w14:textId="6A7DA515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97,266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3A996245" w14:textId="320F1726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4.5</w:t>
            </w:r>
          </w:p>
        </w:tc>
      </w:tr>
      <w:tr w:rsidR="00EE2CF3" w:rsidRPr="00750677" w14:paraId="5882B7B3" w14:textId="77777777" w:rsidTr="00EE2CF3">
        <w:trPr>
          <w:cantSplit/>
          <w:trHeight w:val="227"/>
        </w:trPr>
        <w:tc>
          <w:tcPr>
            <w:tcW w:w="990" w:type="pct"/>
            <w:vAlign w:val="bottom"/>
            <w:hideMark/>
          </w:tcPr>
          <w:p w14:paraId="2BACE55C" w14:textId="77777777" w:rsidR="007312D1" w:rsidRPr="00750677" w:rsidRDefault="007312D1" w:rsidP="005E240C">
            <w:pPr>
              <w:pStyle w:val="NoSpacing"/>
              <w:rPr>
                <w:sz w:val="18"/>
                <w:szCs w:val="18"/>
              </w:rPr>
            </w:pPr>
            <w:r w:rsidRPr="00750677">
              <w:rPr>
                <w:sz w:val="18"/>
                <w:szCs w:val="18"/>
              </w:rPr>
              <w:t>Digestive system or liver problems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5F1E276" w14:textId="4F2544E1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209,40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94300D9" w14:textId="7B044A8F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0E86B254" w14:textId="48F00617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29,822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14195520" w14:textId="5784D679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EC3C7F3" w14:textId="506F47B6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79,49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DA7DA4A" w14:textId="7127E66C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F8AA035" w14:textId="36D1F789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3,758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9DF5A46" w14:textId="49E5DF9A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B501EA4" w14:textId="42649865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01,57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ECAC806" w14:textId="2C996867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5686E70" w14:textId="692C13F9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94,064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20357610" w14:textId="4005E08D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4.1</w:t>
            </w:r>
          </w:p>
        </w:tc>
      </w:tr>
      <w:tr w:rsidR="00EE2CF3" w:rsidRPr="00750677" w14:paraId="0FA2F994" w14:textId="77777777" w:rsidTr="00EE2CF3">
        <w:trPr>
          <w:cantSplit/>
          <w:trHeight w:val="227"/>
        </w:trPr>
        <w:tc>
          <w:tcPr>
            <w:tcW w:w="990" w:type="pct"/>
            <w:vAlign w:val="bottom"/>
            <w:hideMark/>
          </w:tcPr>
          <w:p w14:paraId="29CE3043" w14:textId="77777777" w:rsidR="007312D1" w:rsidRPr="00750677" w:rsidRDefault="007312D1" w:rsidP="005E240C">
            <w:pPr>
              <w:pStyle w:val="NoSpacing"/>
              <w:rPr>
                <w:sz w:val="18"/>
                <w:szCs w:val="18"/>
              </w:rPr>
            </w:pPr>
            <w:r w:rsidRPr="00750677">
              <w:rPr>
                <w:sz w:val="18"/>
                <w:szCs w:val="18"/>
              </w:rPr>
              <w:t>Endocrine, nutritional and metabolic disorders (e.g. diabetes, thyroid disorder, vitamin deficiencies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52D3BECB" w14:textId="3B8B0720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84,74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777884BB" w14:textId="4103FDFA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3D7E4A72" w14:textId="2911BCAB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36,059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3FC14A8" w14:textId="5F3F17A1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E453EAE" w14:textId="4525AAB7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48,60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314F7EA" w14:textId="5F3FAE40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64C72FF" w14:textId="64B6E67D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1,75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13DF6AE" w14:textId="1FDAD098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8DEA294" w14:textId="6068A29F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90,180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27F8F94" w14:textId="09CE258C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4DCE578" w14:textId="394D6BF6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82,811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11A0FF13" w14:textId="00FA6432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2.4</w:t>
            </w:r>
          </w:p>
        </w:tc>
      </w:tr>
      <w:tr w:rsidR="00EE2CF3" w:rsidRPr="00750677" w14:paraId="64261AD2" w14:textId="77777777" w:rsidTr="00EE2CF3">
        <w:trPr>
          <w:cantSplit/>
          <w:trHeight w:val="227"/>
        </w:trPr>
        <w:tc>
          <w:tcPr>
            <w:tcW w:w="990" w:type="pct"/>
            <w:vAlign w:val="bottom"/>
            <w:hideMark/>
          </w:tcPr>
          <w:p w14:paraId="7A4D5856" w14:textId="77777777" w:rsidR="007312D1" w:rsidRPr="00750677" w:rsidRDefault="007312D1" w:rsidP="005E240C">
            <w:pPr>
              <w:pStyle w:val="NoSpacing"/>
              <w:rPr>
                <w:sz w:val="18"/>
                <w:szCs w:val="18"/>
              </w:rPr>
            </w:pPr>
            <w:r w:rsidRPr="00750677">
              <w:rPr>
                <w:sz w:val="18"/>
                <w:szCs w:val="18"/>
              </w:rPr>
              <w:t>Eye or visual problems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0C23E125" w14:textId="58C878E8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312,36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007E9C75" w14:textId="3FE99CD5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8.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1BB397BD" w14:textId="4CB2FF35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71,788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77961C2D" w14:textId="29815AD1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7.3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EF04A63" w14:textId="27372446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40,42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8BA9E18" w14:textId="5CAE47E1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C90D491" w14:textId="40D1BBFC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7,71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9D5ADE4" w14:textId="678670E8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0.9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B9D04A8" w14:textId="42C0AA08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19,29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80BC901" w14:textId="54BEB11C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C8DE382" w14:textId="003559B0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75,352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5EA0310A" w14:textId="590586B8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26.2</w:t>
            </w:r>
          </w:p>
        </w:tc>
      </w:tr>
      <w:tr w:rsidR="00EE2CF3" w:rsidRPr="00750677" w14:paraId="241AB54D" w14:textId="77777777" w:rsidTr="00EE2CF3">
        <w:trPr>
          <w:cantSplit/>
          <w:trHeight w:val="227"/>
        </w:trPr>
        <w:tc>
          <w:tcPr>
            <w:tcW w:w="990" w:type="pct"/>
            <w:vAlign w:val="bottom"/>
            <w:hideMark/>
          </w:tcPr>
          <w:p w14:paraId="24DFC6D4" w14:textId="77777777" w:rsidR="007312D1" w:rsidRPr="00750677" w:rsidRDefault="007312D1" w:rsidP="005E240C">
            <w:pPr>
              <w:pStyle w:val="NoSpacing"/>
              <w:rPr>
                <w:sz w:val="18"/>
                <w:szCs w:val="18"/>
              </w:rPr>
            </w:pPr>
            <w:r w:rsidRPr="00750677">
              <w:rPr>
                <w:sz w:val="18"/>
                <w:szCs w:val="18"/>
              </w:rPr>
              <w:t>Fractures, breaks, or joint problems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7FA04364" w14:textId="359F1FE0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397,00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B6F5DE1" w14:textId="6156CAC2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5359AB26" w14:textId="13B6CCEE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225,617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1DD4360E" w14:textId="71359999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22.8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74E8BE4" w14:textId="4F170250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71,23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D6FD3E4" w14:textId="2CD585D4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B999AE2" w14:textId="3721D87A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20,97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F35C9D0" w14:textId="62F4A9ED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588A0B4" w14:textId="02EEC345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72,09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879B29A" w14:textId="7F5BDD49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9.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0100E25" w14:textId="6C061EB7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203,935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62A9CFD0" w14:textId="09C6CEE3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30.5</w:t>
            </w:r>
          </w:p>
        </w:tc>
      </w:tr>
      <w:tr w:rsidR="00EE2CF3" w:rsidRPr="00750677" w14:paraId="3816842C" w14:textId="77777777" w:rsidTr="00EE2CF3">
        <w:trPr>
          <w:cantSplit/>
          <w:trHeight w:val="227"/>
        </w:trPr>
        <w:tc>
          <w:tcPr>
            <w:tcW w:w="990" w:type="pct"/>
            <w:vAlign w:val="bottom"/>
            <w:hideMark/>
          </w:tcPr>
          <w:p w14:paraId="2FAA0C3D" w14:textId="77777777" w:rsidR="007312D1" w:rsidRPr="00750677" w:rsidRDefault="007312D1" w:rsidP="005E240C">
            <w:pPr>
              <w:pStyle w:val="NoSpacing"/>
              <w:rPr>
                <w:sz w:val="18"/>
                <w:szCs w:val="18"/>
              </w:rPr>
            </w:pPr>
            <w:r w:rsidRPr="00750677">
              <w:rPr>
                <w:sz w:val="18"/>
                <w:szCs w:val="18"/>
              </w:rPr>
              <w:t>Heart or circulatory disease (e.g. high blood pressure or stroke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7AB4C45F" w14:textId="2CC3F880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279,14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15308FB8" w14:textId="1FDA9E78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44A971BE" w14:textId="0F5EC3C2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29,981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2222C8E7" w14:textId="652B9964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3.1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366B084" w14:textId="3480A5B5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49,05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F08904D" w14:textId="4399287C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20.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66086EA" w14:textId="312D4C09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4,50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C43BD3F" w14:textId="230A70B6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6219613" w14:textId="4B5E8384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89,455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2F93138B" w14:textId="312E3EC8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2AFBCFA" w14:textId="01CE7348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185,183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3B07F854" w14:textId="65EDEA84" w:rsidR="472B1D2C" w:rsidRPr="00A90F49" w:rsidRDefault="472B1D2C" w:rsidP="00750677">
            <w:pPr>
              <w:spacing w:after="0"/>
              <w:jc w:val="center"/>
              <w:rPr>
                <w:sz w:val="18"/>
                <w:szCs w:val="18"/>
              </w:rPr>
            </w:pPr>
            <w:r w:rsidRPr="00A90F49">
              <w:rPr>
                <w:rFonts w:eastAsia="Aptos Narrow" w:cs="Aptos Narrow"/>
                <w:color w:val="000000" w:themeColor="text1"/>
                <w:sz w:val="18"/>
                <w:szCs w:val="18"/>
              </w:rPr>
              <w:t>27.7</w:t>
            </w:r>
          </w:p>
        </w:tc>
      </w:tr>
      <w:tr w:rsidR="00EE2CF3" w:rsidRPr="00750677" w14:paraId="3C0F9B49" w14:textId="77777777" w:rsidTr="00EE2CF3">
        <w:trPr>
          <w:cantSplit/>
          <w:trHeight w:val="227"/>
        </w:trPr>
        <w:tc>
          <w:tcPr>
            <w:tcW w:w="990" w:type="pct"/>
            <w:vAlign w:val="bottom"/>
            <w:hideMark/>
          </w:tcPr>
          <w:p w14:paraId="52D9678C" w14:textId="77777777" w:rsidR="00750677" w:rsidRPr="00750677" w:rsidRDefault="00750677" w:rsidP="00750677">
            <w:pPr>
              <w:pStyle w:val="NoSpacing"/>
              <w:rPr>
                <w:sz w:val="18"/>
                <w:szCs w:val="18"/>
              </w:rPr>
            </w:pPr>
            <w:r w:rsidRPr="00750677">
              <w:rPr>
                <w:sz w:val="18"/>
                <w:szCs w:val="18"/>
              </w:rPr>
              <w:t>Kidney or urinary system disorders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79663E59" w14:textId="0BC248CF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07,73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6272CA06" w14:textId="4D484DCF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68BD4562" w14:textId="57E61738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57,073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01BAE72" w14:textId="3BA51274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1003032" w14:textId="278AF041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50,609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F45AD66" w14:textId="2C3DE3B7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F1A2DF3" w14:textId="77381608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4,17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A618717" w14:textId="3443F13A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A883F98" w14:textId="7740FA6E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38,709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47FC7393" w14:textId="7E79C80D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AEAA193" w14:textId="76E40646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64,852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56454FB4" w14:textId="03FD3BCB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9.7</w:t>
            </w:r>
          </w:p>
        </w:tc>
      </w:tr>
      <w:tr w:rsidR="00EE2CF3" w:rsidRPr="00750677" w14:paraId="28FD6DCD" w14:textId="77777777" w:rsidTr="00EE2CF3">
        <w:trPr>
          <w:cantSplit/>
          <w:trHeight w:val="227"/>
        </w:trPr>
        <w:tc>
          <w:tcPr>
            <w:tcW w:w="990" w:type="pct"/>
            <w:vAlign w:val="bottom"/>
            <w:hideMark/>
          </w:tcPr>
          <w:p w14:paraId="3DC512C4" w14:textId="77777777" w:rsidR="00750677" w:rsidRPr="00750677" w:rsidRDefault="00750677" w:rsidP="00750677">
            <w:pPr>
              <w:pStyle w:val="NoSpacing"/>
              <w:rPr>
                <w:sz w:val="18"/>
                <w:szCs w:val="18"/>
              </w:rPr>
            </w:pPr>
            <w:r w:rsidRPr="00750677">
              <w:rPr>
                <w:sz w:val="18"/>
                <w:szCs w:val="18"/>
              </w:rPr>
              <w:t>Lung or respiratory problems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C6DBB79" w14:textId="19116A6E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90,24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8BDFBBB" w14:textId="39B3B761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1B6F088E" w14:textId="69358C24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11,088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DA7FE57" w14:textId="0D30E848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1.2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0D4FF6A" w14:textId="42F49B49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79,07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65734A4" w14:textId="671681A9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0.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A8B34B8" w14:textId="4862CE27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5,91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9726493" w14:textId="5777C113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9.8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4891AF2" w14:textId="33184D71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90,328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ADB6A97" w14:textId="220C6A2F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0.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E94F0EF" w14:textId="5E56EAC6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84,010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02EBBEA5" w14:textId="39D4A0C5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2.6</w:t>
            </w:r>
          </w:p>
        </w:tc>
      </w:tr>
      <w:tr w:rsidR="00EE2CF3" w:rsidRPr="00750677" w14:paraId="135A3D97" w14:textId="77777777" w:rsidTr="00EE2CF3">
        <w:trPr>
          <w:cantSplit/>
          <w:trHeight w:val="227"/>
        </w:trPr>
        <w:tc>
          <w:tcPr>
            <w:tcW w:w="990" w:type="pct"/>
            <w:vAlign w:val="bottom"/>
            <w:hideMark/>
          </w:tcPr>
          <w:p w14:paraId="1D6A0B3F" w14:textId="77777777" w:rsidR="00750677" w:rsidRPr="00750677" w:rsidRDefault="00750677" w:rsidP="00750677">
            <w:pPr>
              <w:pStyle w:val="NoSpacing"/>
              <w:rPr>
                <w:sz w:val="18"/>
                <w:szCs w:val="18"/>
              </w:rPr>
            </w:pPr>
            <w:r w:rsidRPr="00750677">
              <w:rPr>
                <w:sz w:val="18"/>
                <w:szCs w:val="18"/>
              </w:rPr>
              <w:t>Mental health conditions (e.g. depression, bipolar disorder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083E3C18" w14:textId="1BDEC7CD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343,09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56940DC7" w14:textId="5E93E2C0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9.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08E179D1" w14:textId="432C51BB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39,536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4D0AF754" w14:textId="68CD222A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4.2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8BF3865" w14:textId="6C4C1567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03,348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AE33D3B" w14:textId="0109FF2F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4.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AB0BF4D" w14:textId="0BAC1007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49,26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9A7AFAA" w14:textId="2B14AE0A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30.3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10AB333" w14:textId="19EB1335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06,92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128965F9" w14:textId="19EA37DC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3.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C19CF02" w14:textId="19A707EC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86,914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452764FE" w14:textId="7D67A462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3.0</w:t>
            </w:r>
          </w:p>
        </w:tc>
      </w:tr>
      <w:tr w:rsidR="00EE2CF3" w:rsidRPr="00750677" w14:paraId="336BA9CA" w14:textId="77777777" w:rsidTr="00EE2CF3">
        <w:trPr>
          <w:cantSplit/>
          <w:trHeight w:val="227"/>
        </w:trPr>
        <w:tc>
          <w:tcPr>
            <w:tcW w:w="990" w:type="pct"/>
            <w:vAlign w:val="bottom"/>
            <w:hideMark/>
          </w:tcPr>
          <w:p w14:paraId="07F9911E" w14:textId="77777777" w:rsidR="00750677" w:rsidRPr="00750677" w:rsidRDefault="00750677" w:rsidP="00750677">
            <w:pPr>
              <w:pStyle w:val="NoSpacing"/>
              <w:rPr>
                <w:sz w:val="18"/>
                <w:szCs w:val="18"/>
              </w:rPr>
            </w:pPr>
            <w:r w:rsidRPr="00750677">
              <w:rPr>
                <w:sz w:val="18"/>
                <w:szCs w:val="18"/>
              </w:rPr>
              <w:t>Neurodevelopmental conditions (e.g. Autism spectrum disorder, ADHD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0C40D56A" w14:textId="4C942773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37,74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E47E8C0" w14:textId="5ED0A0F2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17B8CBCB" w14:textId="0924FE5B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3,891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276EED82" w14:textId="6D135B4C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59A67FF" w14:textId="5AF131FC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3,77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F947E52" w14:textId="3AE612CA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EBF0414" w14:textId="09B4CE7B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3,49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10C4981" w14:textId="14732E03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8.3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F6CDCAF" w14:textId="63F2721D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1,871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E5B2B79" w14:textId="47E066B1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A9F8B36" w14:textId="055CC8C1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,376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35AC70AF" w14:textId="53F433AF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EE2CF3" w:rsidRPr="00750677" w14:paraId="50DA5F4E" w14:textId="77777777" w:rsidTr="00EE2CF3">
        <w:trPr>
          <w:cantSplit/>
          <w:trHeight w:val="227"/>
        </w:trPr>
        <w:tc>
          <w:tcPr>
            <w:tcW w:w="990" w:type="pct"/>
            <w:vAlign w:val="bottom"/>
            <w:hideMark/>
          </w:tcPr>
          <w:p w14:paraId="445D7769" w14:textId="77777777" w:rsidR="00750677" w:rsidRPr="00750677" w:rsidRDefault="00750677" w:rsidP="00750677">
            <w:pPr>
              <w:pStyle w:val="NoSpacing"/>
              <w:rPr>
                <w:sz w:val="18"/>
                <w:szCs w:val="18"/>
              </w:rPr>
            </w:pPr>
            <w:r w:rsidRPr="00750677">
              <w:rPr>
                <w:sz w:val="18"/>
                <w:szCs w:val="18"/>
              </w:rPr>
              <w:t>Neurological disorders (things that affect that brain or nervous system. E.g., Epilepsy)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50BAC67E" w14:textId="15A4EEC9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43,14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285DB753" w14:textId="4AC752F8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2E4EC60B" w14:textId="2D5350AB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7,456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1F105423" w14:textId="1688C3ED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07888C6" w14:textId="71D8AADF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5,65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B23E767" w14:textId="1614D470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B711B3B" w14:textId="0ACD0740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4,36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D2E84D7" w14:textId="516D27AC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CAB2737" w14:textId="56628FB6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2,966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D0C2D3E" w14:textId="50D6C295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7306936" w14:textId="371A3E3E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5,806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3740ED3F" w14:textId="0FE1DC89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2.4</w:t>
            </w:r>
          </w:p>
        </w:tc>
      </w:tr>
      <w:tr w:rsidR="00EE2CF3" w:rsidRPr="00750677" w14:paraId="435C50E2" w14:textId="77777777" w:rsidTr="00EE2CF3">
        <w:trPr>
          <w:cantSplit/>
          <w:trHeight w:val="227"/>
        </w:trPr>
        <w:tc>
          <w:tcPr>
            <w:tcW w:w="990" w:type="pct"/>
            <w:vAlign w:val="bottom"/>
            <w:hideMark/>
          </w:tcPr>
          <w:p w14:paraId="64870FDF" w14:textId="77777777" w:rsidR="00750677" w:rsidRPr="00750677" w:rsidRDefault="00750677" w:rsidP="00750677">
            <w:pPr>
              <w:pStyle w:val="NoSpacing"/>
              <w:rPr>
                <w:sz w:val="18"/>
                <w:szCs w:val="18"/>
              </w:rPr>
            </w:pPr>
            <w:r w:rsidRPr="00750677">
              <w:rPr>
                <w:sz w:val="18"/>
                <w:szCs w:val="18"/>
              </w:rPr>
              <w:t>Reproductive system problems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2C78C45E" w14:textId="20F5826D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04,39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14:paraId="30120245" w14:textId="7DD7286F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6.0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3DEDECC7" w14:textId="646CB909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91,198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BA174B8" w14:textId="68DF976F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9.2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C079C4C" w14:textId="34E8105B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3,16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B03E75A" w14:textId="1F6F5DA3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FCF3613" w14:textId="2DC8416C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9,97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B5A2A3A" w14:textId="068707FD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D12DD2A" w14:textId="09C01FE5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62,044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7BB9C40" w14:textId="07E3915F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366372A" w14:textId="1388D413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32,378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135F2006" w14:textId="204F8325" w:rsidR="00750677" w:rsidRPr="00A90F49" w:rsidRDefault="00750677" w:rsidP="00750677">
            <w:pPr>
              <w:pStyle w:val="NoSpacing"/>
              <w:jc w:val="center"/>
              <w:rPr>
                <w:sz w:val="18"/>
                <w:szCs w:val="18"/>
              </w:rPr>
            </w:pPr>
            <w:r w:rsidRPr="00A90F49">
              <w:rPr>
                <w:color w:val="000000"/>
                <w:sz w:val="18"/>
                <w:szCs w:val="18"/>
              </w:rPr>
              <w:t>4.8</w:t>
            </w:r>
          </w:p>
        </w:tc>
      </w:tr>
    </w:tbl>
    <w:p w14:paraId="227F7B1F" w14:textId="77777777" w:rsidR="00527E2D" w:rsidRDefault="00527E2D" w:rsidP="007312D1">
      <w:pPr>
        <w:rPr>
          <w:i/>
          <w:iCs/>
          <w:sz w:val="22"/>
          <w:szCs w:val="22"/>
        </w:rPr>
      </w:pPr>
    </w:p>
    <w:p w14:paraId="256B13E3" w14:textId="5C5A1697" w:rsidR="007312D1" w:rsidRPr="00251790" w:rsidRDefault="007312D1" w:rsidP="007312D1">
      <w:pPr>
        <w:rPr>
          <w:i/>
          <w:iCs/>
          <w:sz w:val="22"/>
          <w:szCs w:val="22"/>
        </w:rPr>
        <w:sectPr w:rsidR="007312D1" w:rsidRPr="00251790" w:rsidSect="007312D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51790">
        <w:rPr>
          <w:i/>
          <w:iCs/>
          <w:sz w:val="22"/>
          <w:szCs w:val="22"/>
        </w:rPr>
        <w:t>These counts</w:t>
      </w:r>
      <w:r w:rsidR="007B306E">
        <w:rPr>
          <w:i/>
          <w:iCs/>
          <w:sz w:val="22"/>
          <w:szCs w:val="22"/>
        </w:rPr>
        <w:t xml:space="preserve">—which </w:t>
      </w:r>
      <w:r w:rsidRPr="00251790">
        <w:rPr>
          <w:i/>
          <w:iCs/>
          <w:sz w:val="22"/>
          <w:szCs w:val="22"/>
        </w:rPr>
        <w:t xml:space="preserve">are </w:t>
      </w:r>
      <w:r w:rsidR="009A2B30">
        <w:rPr>
          <w:i/>
          <w:iCs/>
          <w:sz w:val="22"/>
          <w:szCs w:val="22"/>
        </w:rPr>
        <w:t xml:space="preserve">categorised from </w:t>
      </w:r>
      <w:r w:rsidR="00244368">
        <w:rPr>
          <w:i/>
          <w:iCs/>
          <w:sz w:val="22"/>
          <w:szCs w:val="22"/>
        </w:rPr>
        <w:t xml:space="preserve">more </w:t>
      </w:r>
      <w:r w:rsidR="009A2B30">
        <w:rPr>
          <w:i/>
          <w:iCs/>
          <w:sz w:val="22"/>
          <w:szCs w:val="22"/>
        </w:rPr>
        <w:t>granular self-reported medical diagnoses</w:t>
      </w:r>
      <w:r w:rsidR="005D0185">
        <w:rPr>
          <w:i/>
          <w:iCs/>
          <w:sz w:val="22"/>
          <w:szCs w:val="22"/>
        </w:rPr>
        <w:t xml:space="preserve">—are </w:t>
      </w:r>
      <w:r w:rsidRPr="00251790">
        <w:rPr>
          <w:i/>
          <w:iCs/>
          <w:sz w:val="22"/>
          <w:szCs w:val="22"/>
        </w:rPr>
        <w:t>from version 2 of the questionnaire; the first 52,</w:t>
      </w:r>
      <w:r w:rsidR="005E7F31">
        <w:rPr>
          <w:i/>
          <w:iCs/>
          <w:sz w:val="22"/>
          <w:szCs w:val="22"/>
        </w:rPr>
        <w:t>42</w:t>
      </w:r>
      <w:r w:rsidRPr="00251790">
        <w:rPr>
          <w:i/>
          <w:iCs/>
          <w:sz w:val="22"/>
          <w:szCs w:val="22"/>
        </w:rPr>
        <w:t xml:space="preserve">6 </w:t>
      </w:r>
      <w:r w:rsidR="00527E2D">
        <w:rPr>
          <w:i/>
          <w:iCs/>
          <w:sz w:val="22"/>
          <w:szCs w:val="22"/>
        </w:rPr>
        <w:t xml:space="preserve">participants </w:t>
      </w:r>
      <w:r w:rsidRPr="00251790">
        <w:rPr>
          <w:i/>
          <w:iCs/>
          <w:sz w:val="22"/>
          <w:szCs w:val="22"/>
        </w:rPr>
        <w:t>answered version 1 of the questionnaire which had a less comprehensive medical condition section.</w:t>
      </w:r>
    </w:p>
    <w:p w14:paraId="17E6BABE" w14:textId="77777777" w:rsidR="007312D1" w:rsidRDefault="007312D1" w:rsidP="007312D1">
      <w:pPr>
        <w:pStyle w:val="Caption"/>
      </w:pPr>
      <w:r w:rsidRPr="00564D6B">
        <w:lastRenderedPageBreak/>
        <w:t>Table S</w:t>
      </w:r>
      <w:r>
        <w:t>2</w:t>
      </w:r>
      <w:r w:rsidRPr="00564D6B">
        <w:t>:</w:t>
      </w:r>
      <w:r>
        <w:t xml:space="preserve"> Self-reported medications. </w:t>
      </w:r>
    </w:p>
    <w:tbl>
      <w:tblPr>
        <w:tblW w:w="135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9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5E7F31" w:rsidRPr="00A90F49" w14:paraId="2F02A9EF" w14:textId="77777777" w:rsidTr="00212693">
        <w:trPr>
          <w:cantSplit/>
          <w:trHeight w:val="20"/>
          <w:tblHeader/>
        </w:trPr>
        <w:tc>
          <w:tcPr>
            <w:tcW w:w="3199" w:type="dxa"/>
            <w:vMerge w:val="restart"/>
            <w:shd w:val="clear" w:color="auto" w:fill="auto"/>
            <w:vAlign w:val="bottom"/>
            <w:hideMark/>
          </w:tcPr>
          <w:p w14:paraId="0996C53F" w14:textId="77777777" w:rsidR="005E7F31" w:rsidRPr="00A90F49" w:rsidRDefault="005E7F31" w:rsidP="005E7F31">
            <w:pPr>
              <w:pStyle w:val="NoSpacing"/>
              <w:rPr>
                <w:sz w:val="18"/>
                <w:szCs w:val="18"/>
              </w:rPr>
            </w:pPr>
            <w:r w:rsidRPr="00A90F49">
              <w:rPr>
                <w:sz w:val="18"/>
                <w:szCs w:val="18"/>
              </w:rPr>
              <w:t> </w:t>
            </w:r>
          </w:p>
          <w:p w14:paraId="7819BA88" w14:textId="76070F15" w:rsidR="005E7F31" w:rsidRPr="00A90F49" w:rsidRDefault="00BA6342" w:rsidP="005E7F31">
            <w:pPr>
              <w:pStyle w:val="NoSpacing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ategorised </w:t>
            </w:r>
            <w:r w:rsidR="005E7F31" w:rsidRPr="00A90F49">
              <w:rPr>
                <w:b/>
                <w:bCs/>
                <w:sz w:val="18"/>
                <w:szCs w:val="18"/>
              </w:rPr>
              <w:t>Medication</w:t>
            </w:r>
          </w:p>
        </w:tc>
        <w:tc>
          <w:tcPr>
            <w:tcW w:w="1728" w:type="dxa"/>
            <w:gridSpan w:val="2"/>
            <w:shd w:val="clear" w:color="auto" w:fill="FFC62C"/>
            <w:noWrap/>
            <w:vAlign w:val="bottom"/>
            <w:hideMark/>
          </w:tcPr>
          <w:p w14:paraId="0E15D989" w14:textId="436BAAE2" w:rsidR="005E7F31" w:rsidRPr="00A90F49" w:rsidRDefault="005E7F31" w:rsidP="005E7F3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728" w:type="dxa"/>
            <w:gridSpan w:val="2"/>
            <w:shd w:val="clear" w:color="auto" w:fill="FFC62C"/>
            <w:noWrap/>
            <w:vAlign w:val="bottom"/>
            <w:hideMark/>
          </w:tcPr>
          <w:p w14:paraId="7747266C" w14:textId="2EA29590" w:rsidR="005E7F31" w:rsidRPr="00A90F49" w:rsidRDefault="005E7F31" w:rsidP="005E7F3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728" w:type="dxa"/>
            <w:gridSpan w:val="2"/>
            <w:shd w:val="clear" w:color="auto" w:fill="FFC62C"/>
            <w:noWrap/>
            <w:vAlign w:val="bottom"/>
            <w:hideMark/>
          </w:tcPr>
          <w:p w14:paraId="7F99EC46" w14:textId="64067789" w:rsidR="005E7F31" w:rsidRPr="00A90F49" w:rsidRDefault="005E7F31" w:rsidP="005E7F3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728" w:type="dxa"/>
            <w:gridSpan w:val="2"/>
            <w:shd w:val="clear" w:color="auto" w:fill="FFC62C"/>
            <w:noWrap/>
            <w:vAlign w:val="bottom"/>
            <w:hideMark/>
          </w:tcPr>
          <w:p w14:paraId="4F0A4120" w14:textId="05F457AE" w:rsidR="005E7F31" w:rsidRPr="00A90F49" w:rsidRDefault="005E7F31" w:rsidP="005E7F3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Aged 18-29</w:t>
            </w:r>
          </w:p>
        </w:tc>
        <w:tc>
          <w:tcPr>
            <w:tcW w:w="1728" w:type="dxa"/>
            <w:gridSpan w:val="2"/>
            <w:shd w:val="clear" w:color="auto" w:fill="FFC62C"/>
            <w:noWrap/>
            <w:vAlign w:val="bottom"/>
            <w:hideMark/>
          </w:tcPr>
          <w:p w14:paraId="577140AA" w14:textId="32F3D746" w:rsidR="005E7F31" w:rsidRPr="00A90F49" w:rsidRDefault="005E7F31" w:rsidP="005E7F3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Aged 30-59</w:t>
            </w:r>
          </w:p>
        </w:tc>
        <w:tc>
          <w:tcPr>
            <w:tcW w:w="1728" w:type="dxa"/>
            <w:gridSpan w:val="2"/>
            <w:shd w:val="clear" w:color="auto" w:fill="FFC62C"/>
            <w:noWrap/>
            <w:vAlign w:val="bottom"/>
            <w:hideMark/>
          </w:tcPr>
          <w:p w14:paraId="2ECAA402" w14:textId="5ABBA673" w:rsidR="005E7F31" w:rsidRPr="00A90F49" w:rsidRDefault="005E7F31" w:rsidP="005E7F3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Aged 60+</w:t>
            </w:r>
          </w:p>
        </w:tc>
      </w:tr>
      <w:tr w:rsidR="005E7F31" w:rsidRPr="00A90F49" w14:paraId="17062A80" w14:textId="77777777" w:rsidTr="00212693">
        <w:trPr>
          <w:cantSplit/>
          <w:trHeight w:val="20"/>
          <w:tblHeader/>
        </w:trPr>
        <w:tc>
          <w:tcPr>
            <w:tcW w:w="3199" w:type="dxa"/>
            <w:vMerge/>
            <w:vAlign w:val="bottom"/>
            <w:hideMark/>
          </w:tcPr>
          <w:p w14:paraId="143DFB10" w14:textId="77777777" w:rsidR="005E7F31" w:rsidRPr="00A90F49" w:rsidRDefault="005E7F31" w:rsidP="005E7F31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28" w:type="dxa"/>
            <w:gridSpan w:val="2"/>
            <w:shd w:val="clear" w:color="auto" w:fill="FFC62C"/>
            <w:noWrap/>
            <w:vAlign w:val="bottom"/>
            <w:hideMark/>
          </w:tcPr>
          <w:p w14:paraId="28D541FF" w14:textId="11942237" w:rsidR="005E7F31" w:rsidRPr="00A90F49" w:rsidRDefault="005E7F31" w:rsidP="005E7F3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(N = 1,729,465)</w:t>
            </w:r>
          </w:p>
        </w:tc>
        <w:tc>
          <w:tcPr>
            <w:tcW w:w="1728" w:type="dxa"/>
            <w:gridSpan w:val="2"/>
            <w:shd w:val="clear" w:color="auto" w:fill="FFC62C"/>
            <w:noWrap/>
            <w:vAlign w:val="bottom"/>
            <w:hideMark/>
          </w:tcPr>
          <w:p w14:paraId="18519B6C" w14:textId="156A1EDE" w:rsidR="005E7F31" w:rsidRPr="00A90F49" w:rsidRDefault="005E7F31" w:rsidP="005E7F3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(N = 990,568)</w:t>
            </w:r>
          </w:p>
        </w:tc>
        <w:tc>
          <w:tcPr>
            <w:tcW w:w="1728" w:type="dxa"/>
            <w:gridSpan w:val="2"/>
            <w:shd w:val="clear" w:color="auto" w:fill="FFC62C"/>
            <w:noWrap/>
            <w:vAlign w:val="bottom"/>
            <w:hideMark/>
          </w:tcPr>
          <w:p w14:paraId="0DC4322A" w14:textId="5C2E13B4" w:rsidR="005E7F31" w:rsidRPr="00A90F49" w:rsidRDefault="005E7F31" w:rsidP="005E7F3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(N = 737,881)</w:t>
            </w:r>
          </w:p>
        </w:tc>
        <w:tc>
          <w:tcPr>
            <w:tcW w:w="1728" w:type="dxa"/>
            <w:gridSpan w:val="2"/>
            <w:shd w:val="clear" w:color="auto" w:fill="FFC62C"/>
            <w:noWrap/>
            <w:vAlign w:val="bottom"/>
            <w:hideMark/>
          </w:tcPr>
          <w:p w14:paraId="3AC52404" w14:textId="75B3DCD7" w:rsidR="005E7F31" w:rsidRPr="00A90F49" w:rsidRDefault="005E7F31" w:rsidP="005E7F3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(N = 162,601)</w:t>
            </w:r>
          </w:p>
        </w:tc>
        <w:tc>
          <w:tcPr>
            <w:tcW w:w="1728" w:type="dxa"/>
            <w:gridSpan w:val="2"/>
            <w:shd w:val="clear" w:color="auto" w:fill="FFC62C"/>
            <w:noWrap/>
            <w:vAlign w:val="bottom"/>
            <w:hideMark/>
          </w:tcPr>
          <w:p w14:paraId="38036E1E" w14:textId="079F4647" w:rsidR="005E7F31" w:rsidRPr="00A90F49" w:rsidRDefault="005E7F31" w:rsidP="005E7F3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(N = 898,100)</w:t>
            </w:r>
          </w:p>
        </w:tc>
        <w:tc>
          <w:tcPr>
            <w:tcW w:w="1728" w:type="dxa"/>
            <w:gridSpan w:val="2"/>
            <w:shd w:val="clear" w:color="auto" w:fill="FFC62C"/>
            <w:noWrap/>
            <w:vAlign w:val="bottom"/>
            <w:hideMark/>
          </w:tcPr>
          <w:p w14:paraId="76A4455E" w14:textId="382343A0" w:rsidR="005E7F31" w:rsidRPr="00A90F49" w:rsidRDefault="005E7F31" w:rsidP="005E7F31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(N = 668,764)</w:t>
            </w:r>
          </w:p>
        </w:tc>
      </w:tr>
      <w:tr w:rsidR="007312D1" w:rsidRPr="00A90F49" w14:paraId="6E9BD40C" w14:textId="77777777" w:rsidTr="00212693">
        <w:trPr>
          <w:cantSplit/>
          <w:trHeight w:val="20"/>
          <w:tblHeader/>
        </w:trPr>
        <w:tc>
          <w:tcPr>
            <w:tcW w:w="3199" w:type="dxa"/>
            <w:vMerge/>
            <w:vAlign w:val="center"/>
            <w:hideMark/>
          </w:tcPr>
          <w:p w14:paraId="62993402" w14:textId="77777777" w:rsidR="007312D1" w:rsidRPr="00A90F49" w:rsidRDefault="007312D1" w:rsidP="005E240C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A6D23D1" w14:textId="77777777" w:rsidR="007312D1" w:rsidRPr="00A90F49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803E2C4" w14:textId="77777777" w:rsidR="007312D1" w:rsidRPr="00A90F49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81F4AE1" w14:textId="77777777" w:rsidR="007312D1" w:rsidRPr="00A90F49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3884CC4" w14:textId="77777777" w:rsidR="007312D1" w:rsidRPr="00A90F49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EF5C96E" w14:textId="77777777" w:rsidR="007312D1" w:rsidRPr="00A90F49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63D4CB8" w14:textId="77777777" w:rsidR="007312D1" w:rsidRPr="00A90F49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8B4D474" w14:textId="77777777" w:rsidR="007312D1" w:rsidRPr="00A90F49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C476D63" w14:textId="77777777" w:rsidR="007312D1" w:rsidRPr="00A90F49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B3C438E" w14:textId="77777777" w:rsidR="007312D1" w:rsidRPr="00A90F49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1F8A191" w14:textId="77777777" w:rsidR="007312D1" w:rsidRPr="00A90F49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A5AD845" w14:textId="77777777" w:rsidR="007312D1" w:rsidRPr="00A90F49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A27A96F" w14:textId="77777777" w:rsidR="007312D1" w:rsidRPr="00A90F49" w:rsidRDefault="007312D1" w:rsidP="005E240C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90F49">
              <w:rPr>
                <w:b/>
                <w:bCs/>
                <w:sz w:val="18"/>
                <w:szCs w:val="18"/>
              </w:rPr>
              <w:t>%</w:t>
            </w:r>
          </w:p>
        </w:tc>
      </w:tr>
      <w:tr w:rsidR="007312D1" w:rsidRPr="00A90F49" w14:paraId="31A7F60F" w14:textId="77777777" w:rsidTr="00212693">
        <w:trPr>
          <w:cantSplit/>
          <w:trHeight w:val="20"/>
        </w:trPr>
        <w:tc>
          <w:tcPr>
            <w:tcW w:w="13567" w:type="dxa"/>
            <w:gridSpan w:val="13"/>
            <w:shd w:val="clear" w:color="auto" w:fill="D9D9D9" w:themeFill="background1" w:themeFillShade="D9"/>
            <w:vAlign w:val="bottom"/>
            <w:hideMark/>
          </w:tcPr>
          <w:p w14:paraId="6B22D08F" w14:textId="77777777" w:rsidR="007312D1" w:rsidRPr="00A90F49" w:rsidRDefault="007312D1" w:rsidP="005E240C">
            <w:pPr>
              <w:pStyle w:val="NoSpacing"/>
              <w:rPr>
                <w:sz w:val="18"/>
                <w:szCs w:val="18"/>
              </w:rPr>
            </w:pPr>
            <w:r w:rsidRPr="00A90F49">
              <w:rPr>
                <w:sz w:val="18"/>
                <w:szCs w:val="18"/>
              </w:rPr>
              <w:t>Do you regularly take medications for any of the following reasons?</w:t>
            </w:r>
          </w:p>
        </w:tc>
      </w:tr>
      <w:tr w:rsidR="00212693" w:rsidRPr="00A90F49" w14:paraId="5CFFC967" w14:textId="77777777" w:rsidTr="00212693">
        <w:trPr>
          <w:cantSplit/>
          <w:trHeight w:val="283"/>
        </w:trPr>
        <w:tc>
          <w:tcPr>
            <w:tcW w:w="3199" w:type="dxa"/>
            <w:shd w:val="clear" w:color="auto" w:fill="auto"/>
            <w:vAlign w:val="center"/>
            <w:hideMark/>
          </w:tcPr>
          <w:p w14:paraId="13977DE3" w14:textId="77777777" w:rsidR="00EC7014" w:rsidRPr="00A90F49" w:rsidRDefault="00EC7014" w:rsidP="00EC7014">
            <w:pPr>
              <w:pStyle w:val="NoSpacing"/>
              <w:rPr>
                <w:sz w:val="18"/>
                <w:szCs w:val="18"/>
              </w:rPr>
            </w:pPr>
            <w:r w:rsidRPr="00A90F49">
              <w:rPr>
                <w:sz w:val="18"/>
                <w:szCs w:val="18"/>
              </w:rPr>
              <w:t>Autoimmune disorder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5C5182D" w14:textId="7BA3F09A" w:rsidR="00EC7014" w:rsidRPr="00EC7014" w:rsidRDefault="00EC7014" w:rsidP="004D5223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45,955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653D3E5A" w14:textId="0715CAE5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98DF1E3" w14:textId="27E892CD" w:rsidR="00EC7014" w:rsidRPr="00EC7014" w:rsidRDefault="00EC7014" w:rsidP="004D5223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33,243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5858095" w14:textId="3D263489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DA2BC5A" w14:textId="274C3AA0" w:rsidR="00EC7014" w:rsidRPr="00EC7014" w:rsidRDefault="00EC7014" w:rsidP="004D5223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2,692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6720BBEF" w14:textId="32D92DCE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6DD6A7BF" w14:textId="66059D8C" w:rsidR="00EC7014" w:rsidRPr="00EC7014" w:rsidRDefault="00EC7014" w:rsidP="005D1E12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2,590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EEE481D" w14:textId="3E5F7A57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65178F1" w14:textId="265813AB" w:rsidR="00EC7014" w:rsidRPr="00EC7014" w:rsidRDefault="00EC7014" w:rsidP="004D5223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25,112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E99B1C9" w14:textId="79401F28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94625CA" w14:textId="2ADEE920" w:rsidR="00EC7014" w:rsidRPr="00EC7014" w:rsidRDefault="00EC7014" w:rsidP="004D5223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8,253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32491F1" w14:textId="47F7B28D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2.7</w:t>
            </w:r>
          </w:p>
        </w:tc>
      </w:tr>
      <w:tr w:rsidR="00212693" w:rsidRPr="00A90F49" w14:paraId="3F935A68" w14:textId="77777777" w:rsidTr="00212693">
        <w:trPr>
          <w:cantSplit/>
          <w:trHeight w:val="283"/>
        </w:trPr>
        <w:tc>
          <w:tcPr>
            <w:tcW w:w="3199" w:type="dxa"/>
            <w:shd w:val="clear" w:color="auto" w:fill="auto"/>
            <w:vAlign w:val="center"/>
            <w:hideMark/>
          </w:tcPr>
          <w:p w14:paraId="5BDE6230" w14:textId="77777777" w:rsidR="00EC7014" w:rsidRPr="00A90F49" w:rsidRDefault="00EC7014" w:rsidP="00EC7014">
            <w:pPr>
              <w:pStyle w:val="NoSpacing"/>
              <w:rPr>
                <w:sz w:val="18"/>
                <w:szCs w:val="18"/>
              </w:rPr>
            </w:pPr>
            <w:r w:rsidRPr="00A90F49">
              <w:rPr>
                <w:sz w:val="18"/>
                <w:szCs w:val="18"/>
              </w:rPr>
              <w:t>Bone health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D69A93F" w14:textId="40AE0085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70,562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98EBF9C" w14:textId="52AABE97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459A8E6" w14:textId="6E56CC93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57,354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EB1689C" w14:textId="609ADD32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4706CF1C" w14:textId="65CFC037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13,184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6B4445FA" w14:textId="28E1AFFA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53D7BBC" w14:textId="161A5BC6" w:rsidR="00EC7014" w:rsidRPr="00EC7014" w:rsidRDefault="00EC7014" w:rsidP="005D1E12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880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2C0B524" w14:textId="532469B2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5F1D164" w14:textId="2AD269E9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17,117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8FA9C5B" w14:textId="0EB2C009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14D1D49" w14:textId="5B4235E4" w:rsidR="00EC7014" w:rsidRPr="00EC7014" w:rsidRDefault="00EC7014" w:rsidP="005D1E12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52,565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6694545" w14:textId="7C8156C1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7.9</w:t>
            </w:r>
          </w:p>
        </w:tc>
      </w:tr>
      <w:tr w:rsidR="00212693" w:rsidRPr="00A90F49" w14:paraId="4BDC68EB" w14:textId="77777777" w:rsidTr="00212693">
        <w:trPr>
          <w:cantSplit/>
          <w:trHeight w:val="283"/>
        </w:trPr>
        <w:tc>
          <w:tcPr>
            <w:tcW w:w="3199" w:type="dxa"/>
            <w:shd w:val="clear" w:color="auto" w:fill="auto"/>
            <w:vAlign w:val="center"/>
            <w:hideMark/>
          </w:tcPr>
          <w:p w14:paraId="130028D1" w14:textId="77777777" w:rsidR="00EC7014" w:rsidRPr="00A90F49" w:rsidRDefault="00EC7014" w:rsidP="00EC7014">
            <w:pPr>
              <w:pStyle w:val="NoSpacing"/>
              <w:rPr>
                <w:sz w:val="18"/>
                <w:szCs w:val="18"/>
              </w:rPr>
            </w:pPr>
            <w:r w:rsidRPr="00A90F49">
              <w:rPr>
                <w:sz w:val="18"/>
                <w:szCs w:val="18"/>
              </w:rPr>
              <w:t>Cancer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82A9606" w14:textId="0422A21D" w:rsidR="00EC7014" w:rsidRPr="00EC7014" w:rsidRDefault="00EC7014" w:rsidP="005D1E12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9,142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64CA0B37" w14:textId="48CABC3E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61D2F2C" w14:textId="3FB1D3A7" w:rsidR="00EC7014" w:rsidRPr="00EC7014" w:rsidRDefault="00EC7014" w:rsidP="005D1E12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3,337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8A77DEF" w14:textId="3EFDE8E7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6C96F038" w14:textId="24119273" w:rsidR="00EC7014" w:rsidRPr="00EC7014" w:rsidRDefault="00EC7014" w:rsidP="005D1E12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5,798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58A8F99" w14:textId="7D514D93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FB3D924" w14:textId="512C0504" w:rsidR="00EC7014" w:rsidRPr="00EC7014" w:rsidRDefault="00EC7014" w:rsidP="005D1E12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19E1DF6" w14:textId="54433868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9F01EB6" w14:textId="20C94FFC" w:rsidR="00EC7014" w:rsidRPr="00EC7014" w:rsidRDefault="00EC7014" w:rsidP="005D1E12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6,693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BD71CBD" w14:textId="7263CA59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676326F" w14:textId="660E2EBE" w:rsidR="00EC7014" w:rsidRPr="00EC7014" w:rsidRDefault="00EC7014" w:rsidP="005D1E12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2,330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F79B9DF" w14:textId="029C3EF1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.8</w:t>
            </w:r>
          </w:p>
        </w:tc>
      </w:tr>
      <w:tr w:rsidR="00212693" w:rsidRPr="00A90F49" w14:paraId="439990DE" w14:textId="77777777" w:rsidTr="00212693">
        <w:trPr>
          <w:cantSplit/>
          <w:trHeight w:val="283"/>
        </w:trPr>
        <w:tc>
          <w:tcPr>
            <w:tcW w:w="3199" w:type="dxa"/>
            <w:shd w:val="clear" w:color="auto" w:fill="auto"/>
            <w:vAlign w:val="center"/>
            <w:hideMark/>
          </w:tcPr>
          <w:p w14:paraId="61B1CF18" w14:textId="77777777" w:rsidR="00EC7014" w:rsidRPr="00A90F49" w:rsidRDefault="00EC7014" w:rsidP="00EC7014">
            <w:pPr>
              <w:pStyle w:val="NoSpacing"/>
              <w:rPr>
                <w:sz w:val="18"/>
                <w:szCs w:val="18"/>
              </w:rPr>
            </w:pPr>
            <w:r w:rsidRPr="00A90F49">
              <w:rPr>
                <w:sz w:val="18"/>
                <w:szCs w:val="18"/>
              </w:rPr>
              <w:t>Diabetic health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D62AFBF" w14:textId="0C934C91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57,100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4DFD1F08" w14:textId="14C0A99E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29C5E6F" w14:textId="09ED080F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22,542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43DF8AB6" w14:textId="374FE063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1D93F69" w14:textId="655ACF75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34,518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6628114" w14:textId="6661BB6F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BFE9F53" w14:textId="67D5BB8E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1,035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23322CB" w14:textId="3DF0BEFF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ECAB876" w14:textId="0D8920B0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20,551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213644E" w14:textId="383ECB65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CFBCB38" w14:textId="2036B1BB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35,514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2AFF6BD" w14:textId="09950193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5.3</w:t>
            </w:r>
          </w:p>
        </w:tc>
      </w:tr>
      <w:tr w:rsidR="00212693" w:rsidRPr="00A90F49" w14:paraId="5A485701" w14:textId="77777777" w:rsidTr="00212693">
        <w:trPr>
          <w:cantSplit/>
          <w:trHeight w:val="20"/>
        </w:trPr>
        <w:tc>
          <w:tcPr>
            <w:tcW w:w="3199" w:type="dxa"/>
            <w:shd w:val="clear" w:color="auto" w:fill="auto"/>
            <w:vAlign w:val="center"/>
            <w:hideMark/>
          </w:tcPr>
          <w:p w14:paraId="7557772D" w14:textId="77777777" w:rsidR="00EC7014" w:rsidRPr="00A90F49" w:rsidRDefault="00EC7014" w:rsidP="00EC7014">
            <w:pPr>
              <w:pStyle w:val="NoSpacing"/>
              <w:rPr>
                <w:sz w:val="18"/>
                <w:szCs w:val="18"/>
              </w:rPr>
            </w:pPr>
            <w:r w:rsidRPr="00A90F49">
              <w:rPr>
                <w:sz w:val="18"/>
                <w:szCs w:val="18"/>
              </w:rPr>
              <w:t>Digestive problems (including acid reflux and liver problems)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783F415" w14:textId="63EC895E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204,026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C37917C" w14:textId="45D13050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AD5234D" w14:textId="3781FCBE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118,851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DB83855" w14:textId="29C2A99E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2.0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F55FC47" w14:textId="77129F18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85,088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0BC231D" w14:textId="4267D9E6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4C9BB18D" w14:textId="36BD661D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7,738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BF759E6" w14:textId="6761CDB1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B408C2C" w14:textId="25751839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79,551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664E2FA0" w14:textId="6110E7EB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6085FD71" w14:textId="2C50E235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116,737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F58BC9C" w14:textId="258F18C0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7.5</w:t>
            </w:r>
          </w:p>
        </w:tc>
      </w:tr>
      <w:tr w:rsidR="00212693" w:rsidRPr="00A90F49" w14:paraId="605C3BCD" w14:textId="77777777" w:rsidTr="00212693">
        <w:trPr>
          <w:cantSplit/>
          <w:trHeight w:val="20"/>
        </w:trPr>
        <w:tc>
          <w:tcPr>
            <w:tcW w:w="3199" w:type="dxa"/>
            <w:shd w:val="clear" w:color="auto" w:fill="auto"/>
            <w:vAlign w:val="center"/>
            <w:hideMark/>
          </w:tcPr>
          <w:p w14:paraId="243EB342" w14:textId="77777777" w:rsidR="00EC7014" w:rsidRPr="00A90F49" w:rsidRDefault="00EC7014" w:rsidP="00EC7014">
            <w:pPr>
              <w:pStyle w:val="NoSpacing"/>
              <w:rPr>
                <w:sz w:val="18"/>
                <w:szCs w:val="18"/>
              </w:rPr>
            </w:pPr>
            <w:r w:rsidRPr="00A90F49">
              <w:rPr>
                <w:sz w:val="18"/>
                <w:szCs w:val="18"/>
              </w:rPr>
              <w:t>Endocrine disorder (e.g. under or over-active thyroid)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46FA20D" w14:textId="2D53570B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84,485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9A8939C" w14:textId="19ED3856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4.9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33374B3" w14:textId="05455B09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70,246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810FD9A" w14:textId="44166462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7.1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EDDB91C" w14:textId="23DD09BA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14,205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B1361E7" w14:textId="0DBDD6D0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19FC8FD" w14:textId="1606F29F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2,504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9EE654E" w14:textId="5E9136AC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9B1418C" w14:textId="77E18CD9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38,574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02C5408" w14:textId="54CE27C2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FA064EA" w14:textId="13C13313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43,407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74C2CB8" w14:textId="7384C384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6.5</w:t>
            </w:r>
          </w:p>
        </w:tc>
      </w:tr>
      <w:tr w:rsidR="00212693" w:rsidRPr="00A90F49" w14:paraId="4A6FCC37" w14:textId="77777777" w:rsidTr="00212693">
        <w:trPr>
          <w:cantSplit/>
          <w:trHeight w:val="20"/>
        </w:trPr>
        <w:tc>
          <w:tcPr>
            <w:tcW w:w="3199" w:type="dxa"/>
            <w:shd w:val="clear" w:color="auto" w:fill="auto"/>
            <w:vAlign w:val="center"/>
            <w:hideMark/>
          </w:tcPr>
          <w:p w14:paraId="4D6F00B6" w14:textId="77777777" w:rsidR="00EC7014" w:rsidRPr="00A90F49" w:rsidRDefault="00EC7014" w:rsidP="00EC7014">
            <w:pPr>
              <w:pStyle w:val="NoSpacing"/>
              <w:rPr>
                <w:sz w:val="18"/>
                <w:szCs w:val="18"/>
              </w:rPr>
            </w:pPr>
            <w:r w:rsidRPr="00A90F49">
              <w:rPr>
                <w:sz w:val="18"/>
                <w:szCs w:val="18"/>
              </w:rPr>
              <w:t>Heart or circulatory health (e.g. high blood pressure or stroke)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67B2CC5" w14:textId="0669E418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302,569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E715590" w14:textId="2E8646EA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7.5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4CEC408A" w14:textId="78FC8A90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131,862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E74D610" w14:textId="008D63CA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3.3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344D4D2" w14:textId="068E954D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170,589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2A527D4" w14:textId="1FCEC062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23.1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4F59197" w14:textId="65FC9791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1,988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BDF005B" w14:textId="5521B6D3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51D5F3F" w14:textId="1AA7DD88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80,039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2DBC063" w14:textId="20AFDB4A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3708142" w14:textId="61570F3E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220,542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E1BC560" w14:textId="23F66DE7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33.0</w:t>
            </w:r>
          </w:p>
        </w:tc>
      </w:tr>
      <w:tr w:rsidR="00212693" w:rsidRPr="00A90F49" w14:paraId="38C22063" w14:textId="77777777" w:rsidTr="00212693">
        <w:trPr>
          <w:cantSplit/>
          <w:trHeight w:val="283"/>
        </w:trPr>
        <w:tc>
          <w:tcPr>
            <w:tcW w:w="3199" w:type="dxa"/>
            <w:shd w:val="clear" w:color="auto" w:fill="auto"/>
            <w:vAlign w:val="center"/>
            <w:hideMark/>
          </w:tcPr>
          <w:p w14:paraId="3DFA39BD" w14:textId="77777777" w:rsidR="00EC7014" w:rsidRPr="00A90F49" w:rsidRDefault="00EC7014" w:rsidP="00EC7014">
            <w:pPr>
              <w:pStyle w:val="NoSpacing"/>
              <w:rPr>
                <w:sz w:val="18"/>
                <w:szCs w:val="18"/>
              </w:rPr>
            </w:pPr>
            <w:r w:rsidRPr="00A90F49">
              <w:rPr>
                <w:sz w:val="18"/>
                <w:szCs w:val="18"/>
              </w:rPr>
              <w:t>Lung or breathing problems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4385E6BF" w14:textId="6D4D21C1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126,293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2F1F420" w14:textId="6044786C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72F0EB9" w14:textId="4314EC9D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76,769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354914D" w14:textId="6EB34C60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E56E307" w14:textId="14C6147C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49,453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46507C41" w14:textId="4316F325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6.7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8BBABFF" w14:textId="150444FF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9,740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2C21C11" w14:textId="7175395B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6.0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BBBAE7D" w14:textId="697BEADB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60,343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A21C40F" w14:textId="7F598479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6.7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4C6B3456" w14:textId="51EDC8F8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56,210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47C3AC9F" w14:textId="08976D10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8.4</w:t>
            </w:r>
          </w:p>
        </w:tc>
      </w:tr>
      <w:tr w:rsidR="00212693" w:rsidRPr="00A90F49" w14:paraId="29089D7F" w14:textId="77777777" w:rsidTr="00212693">
        <w:trPr>
          <w:cantSplit/>
          <w:trHeight w:val="20"/>
        </w:trPr>
        <w:tc>
          <w:tcPr>
            <w:tcW w:w="3199" w:type="dxa"/>
            <w:shd w:val="clear" w:color="auto" w:fill="auto"/>
            <w:vAlign w:val="center"/>
            <w:hideMark/>
          </w:tcPr>
          <w:p w14:paraId="0A613A87" w14:textId="77777777" w:rsidR="00EC7014" w:rsidRPr="00A90F49" w:rsidRDefault="00EC7014" w:rsidP="00EC7014">
            <w:pPr>
              <w:pStyle w:val="NoSpacing"/>
              <w:rPr>
                <w:sz w:val="18"/>
                <w:szCs w:val="18"/>
              </w:rPr>
            </w:pPr>
            <w:r w:rsidRPr="00A90F49">
              <w:rPr>
                <w:sz w:val="18"/>
                <w:szCs w:val="18"/>
              </w:rPr>
              <w:t>Mental health conditions or insomnia (e.g. depression, bipolar disorder)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4F0F083C" w14:textId="096880EA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189,709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EBBD2AC" w14:textId="1B9CC08A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68DC109" w14:textId="173758E6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136,490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7336B16" w14:textId="3E62A903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3.8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A9FE54A" w14:textId="5174AA0A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53,089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32C077F" w14:textId="7B2873D3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B287524" w14:textId="7815A1FE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25,484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A22D665" w14:textId="6FFB7D9D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6587C53E" w14:textId="3E73A249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117,469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4A6D296" w14:textId="410DC45C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3.1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EE99005" w14:textId="61E63218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46,756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146ED40" w14:textId="04E4AF9E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7.0</w:t>
            </w:r>
          </w:p>
        </w:tc>
      </w:tr>
      <w:tr w:rsidR="00212693" w:rsidRPr="00A90F49" w14:paraId="4E1A9187" w14:textId="77777777" w:rsidTr="00212693">
        <w:trPr>
          <w:cantSplit/>
          <w:trHeight w:val="20"/>
        </w:trPr>
        <w:tc>
          <w:tcPr>
            <w:tcW w:w="3199" w:type="dxa"/>
            <w:shd w:val="clear" w:color="auto" w:fill="auto"/>
            <w:vAlign w:val="center"/>
            <w:hideMark/>
          </w:tcPr>
          <w:p w14:paraId="4A8EE488" w14:textId="77777777" w:rsidR="00EC7014" w:rsidRPr="00A90F49" w:rsidRDefault="00EC7014" w:rsidP="00EC7014">
            <w:pPr>
              <w:pStyle w:val="NoSpacing"/>
              <w:rPr>
                <w:sz w:val="18"/>
                <w:szCs w:val="18"/>
              </w:rPr>
            </w:pPr>
            <w:r w:rsidRPr="00A90F49">
              <w:rPr>
                <w:sz w:val="18"/>
                <w:szCs w:val="18"/>
              </w:rPr>
              <w:t xml:space="preserve">Neurological disorders (e.g. </w:t>
            </w:r>
            <w:proofErr w:type="spellStart"/>
            <w:r w:rsidRPr="00A90F49">
              <w:rPr>
                <w:sz w:val="18"/>
                <w:szCs w:val="18"/>
              </w:rPr>
              <w:t>Alzheimers</w:t>
            </w:r>
            <w:proofErr w:type="spellEnd"/>
            <w:r w:rsidRPr="00A90F49">
              <w:rPr>
                <w:sz w:val="18"/>
                <w:szCs w:val="18"/>
              </w:rPr>
              <w:t>, epilepsy, Parkinson's)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66E2159D" w14:textId="1C3A607B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22,354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A640A92" w14:textId="775D2DFA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AF6310C" w14:textId="0E829289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13,627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1C46112" w14:textId="1D19B4FC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5CC9C7F" w14:textId="1A195B9A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   8,719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59C8D61" w14:textId="6572543A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61E88286" w14:textId="62602E9F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2,256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FE4490A" w14:textId="7C98C5DA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63D2CFDC" w14:textId="5AF1A15E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11,424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97D12D9" w14:textId="61D2ABFF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E48E633" w14:textId="0139AFE2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   8,674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DB4046D" w14:textId="7EF7B721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.3</w:t>
            </w:r>
          </w:p>
        </w:tc>
      </w:tr>
      <w:tr w:rsidR="00212693" w:rsidRPr="00A90F49" w14:paraId="50FB13A6" w14:textId="77777777" w:rsidTr="00212693">
        <w:trPr>
          <w:cantSplit/>
          <w:trHeight w:val="283"/>
        </w:trPr>
        <w:tc>
          <w:tcPr>
            <w:tcW w:w="3199" w:type="dxa"/>
            <w:shd w:val="clear" w:color="auto" w:fill="auto"/>
            <w:vAlign w:val="center"/>
            <w:hideMark/>
          </w:tcPr>
          <w:p w14:paraId="6C4DD044" w14:textId="77777777" w:rsidR="00EC7014" w:rsidRPr="00A90F49" w:rsidRDefault="00EC7014" w:rsidP="00EC7014">
            <w:pPr>
              <w:pStyle w:val="NoSpacing"/>
              <w:rPr>
                <w:sz w:val="18"/>
                <w:szCs w:val="18"/>
              </w:rPr>
            </w:pPr>
            <w:r w:rsidRPr="00A90F49">
              <w:rPr>
                <w:sz w:val="18"/>
                <w:szCs w:val="18"/>
              </w:rPr>
              <w:t>Pain relief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03BB3F2" w14:textId="2A43C423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270,157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D730C7B" w14:textId="7A372430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5.6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1B27BB1" w14:textId="04C837BA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186,558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73FEF35" w14:textId="4F28486F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8.8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AC868E0" w14:textId="100E9937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83,464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56C343F" w14:textId="1FE4C95D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1.3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31D1CE5" w14:textId="1B1880C4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19,091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EEA4605" w14:textId="5949B064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C8D1CEF" w14:textId="16109202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133,449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C9BE4FA" w14:textId="7135BD63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4.9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3AC10BA" w14:textId="14BE100D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117,617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B0A9B78" w14:textId="48805ED5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7.6</w:t>
            </w:r>
          </w:p>
        </w:tc>
      </w:tr>
      <w:tr w:rsidR="00212693" w:rsidRPr="00A90F49" w14:paraId="277E97D0" w14:textId="77777777" w:rsidTr="00212693">
        <w:trPr>
          <w:cantSplit/>
          <w:trHeight w:val="20"/>
        </w:trPr>
        <w:tc>
          <w:tcPr>
            <w:tcW w:w="3199" w:type="dxa"/>
            <w:shd w:val="clear" w:color="auto" w:fill="auto"/>
            <w:vAlign w:val="center"/>
            <w:hideMark/>
          </w:tcPr>
          <w:p w14:paraId="4B2DA4F7" w14:textId="77777777" w:rsidR="00EC7014" w:rsidRPr="00A90F49" w:rsidRDefault="00EC7014" w:rsidP="00EC7014">
            <w:pPr>
              <w:pStyle w:val="NoSpacing"/>
              <w:rPr>
                <w:sz w:val="18"/>
                <w:szCs w:val="18"/>
              </w:rPr>
            </w:pPr>
            <w:r w:rsidRPr="00A90F49">
              <w:rPr>
                <w:sz w:val="18"/>
                <w:szCs w:val="18"/>
              </w:rPr>
              <w:t>Reproductive or sexual health (including contraception, erectile dysfunction, menopause or hormone medication)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11E7385" w14:textId="73425AF6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136,485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8427C58" w14:textId="04312A72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7.9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9A943AA" w14:textId="4D833C0B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110,362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D95A8CC" w14:textId="195665C7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179845B" w14:textId="563EC182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26,045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3DD786A1" w14:textId="4D4B868E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05493BA" w14:textId="7324DFF5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20,244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7B3F3C1" w14:textId="5D40A7E1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6D9AFAE4" w14:textId="7589F2EB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84,606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6D97FD7A" w14:textId="530BF340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9.4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AE42CE0" w14:textId="1A16C3EB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            31,635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E9A7B72" w14:textId="6243AFAE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4.7</w:t>
            </w:r>
          </w:p>
        </w:tc>
      </w:tr>
      <w:tr w:rsidR="00212693" w:rsidRPr="00A90F49" w14:paraId="0D939AC9" w14:textId="77777777" w:rsidTr="00212693">
        <w:trPr>
          <w:cantSplit/>
          <w:trHeight w:val="283"/>
        </w:trPr>
        <w:tc>
          <w:tcPr>
            <w:tcW w:w="3199" w:type="dxa"/>
            <w:shd w:val="clear" w:color="auto" w:fill="auto"/>
            <w:vAlign w:val="center"/>
            <w:hideMark/>
          </w:tcPr>
          <w:p w14:paraId="3E92C068" w14:textId="77777777" w:rsidR="00EC7014" w:rsidRPr="00A90F49" w:rsidRDefault="00EC7014" w:rsidP="00EC7014">
            <w:pPr>
              <w:pStyle w:val="NoSpacing"/>
              <w:rPr>
                <w:sz w:val="18"/>
                <w:szCs w:val="18"/>
              </w:rPr>
            </w:pPr>
            <w:r w:rsidRPr="00A90F49">
              <w:rPr>
                <w:sz w:val="18"/>
                <w:szCs w:val="18"/>
              </w:rPr>
              <w:t>Supplements or nutritional health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EEC3850" w14:textId="5A7A7479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415,108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6739296E" w14:textId="25497C43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24.0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6F74F09" w14:textId="26D3372D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279,186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289FB93A" w14:textId="27FB979E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28.2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1291BF50" w14:textId="0FF87E6F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135,764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C652059" w14:textId="74C65FF8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18.4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4E96F0B0" w14:textId="4B172DEF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35,524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F9C819B" w14:textId="71E4290F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21.9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0224DFD8" w14:textId="5349F9D9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215,178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5BAC0E59" w14:textId="1F254CE9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24.0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72AF64F7" w14:textId="5802D35F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 xml:space="preserve">164,406 </w:t>
            </w:r>
          </w:p>
        </w:tc>
        <w:tc>
          <w:tcPr>
            <w:tcW w:w="864" w:type="dxa"/>
            <w:shd w:val="clear" w:color="auto" w:fill="auto"/>
            <w:vAlign w:val="bottom"/>
            <w:hideMark/>
          </w:tcPr>
          <w:p w14:paraId="4DC15981" w14:textId="55E0B622" w:rsidR="00EC7014" w:rsidRPr="00EC7014" w:rsidRDefault="00EC7014" w:rsidP="00EC7014">
            <w:pPr>
              <w:pStyle w:val="NoSpacing"/>
              <w:jc w:val="center"/>
              <w:rPr>
                <w:sz w:val="18"/>
                <w:szCs w:val="18"/>
              </w:rPr>
            </w:pPr>
            <w:r w:rsidRPr="00EC7014">
              <w:rPr>
                <w:color w:val="000000"/>
                <w:sz w:val="18"/>
                <w:szCs w:val="18"/>
              </w:rPr>
              <w:t>24.6</w:t>
            </w:r>
          </w:p>
        </w:tc>
      </w:tr>
    </w:tbl>
    <w:p w14:paraId="0043C31B" w14:textId="77777777" w:rsidR="00527E2D" w:rsidRDefault="00527E2D" w:rsidP="007312D1">
      <w:pPr>
        <w:rPr>
          <w:i/>
          <w:iCs/>
          <w:sz w:val="22"/>
          <w:szCs w:val="22"/>
        </w:rPr>
      </w:pPr>
    </w:p>
    <w:p w14:paraId="5BAC29EA" w14:textId="4B271EEC" w:rsidR="00ED7B13" w:rsidRDefault="007312D1" w:rsidP="007312D1">
      <w:r w:rsidRPr="00251790">
        <w:rPr>
          <w:i/>
          <w:iCs/>
          <w:sz w:val="22"/>
          <w:szCs w:val="22"/>
        </w:rPr>
        <w:t>These counts</w:t>
      </w:r>
      <w:r w:rsidR="005D0185">
        <w:rPr>
          <w:i/>
          <w:iCs/>
          <w:sz w:val="22"/>
          <w:szCs w:val="22"/>
        </w:rPr>
        <w:t xml:space="preserve">—which </w:t>
      </w:r>
      <w:r w:rsidR="005D0185" w:rsidRPr="00251790">
        <w:rPr>
          <w:i/>
          <w:iCs/>
          <w:sz w:val="22"/>
          <w:szCs w:val="22"/>
        </w:rPr>
        <w:t xml:space="preserve">are </w:t>
      </w:r>
      <w:r w:rsidR="005D0185">
        <w:rPr>
          <w:i/>
          <w:iCs/>
          <w:sz w:val="22"/>
          <w:szCs w:val="22"/>
        </w:rPr>
        <w:t xml:space="preserve">categorised from </w:t>
      </w:r>
      <w:r w:rsidR="00244368">
        <w:rPr>
          <w:i/>
          <w:iCs/>
          <w:sz w:val="22"/>
          <w:szCs w:val="22"/>
        </w:rPr>
        <w:t xml:space="preserve">more </w:t>
      </w:r>
      <w:r w:rsidR="005D0185">
        <w:rPr>
          <w:i/>
          <w:iCs/>
          <w:sz w:val="22"/>
          <w:szCs w:val="22"/>
        </w:rPr>
        <w:t>granular self-reported medica</w:t>
      </w:r>
      <w:r w:rsidR="003B0779">
        <w:rPr>
          <w:i/>
          <w:iCs/>
          <w:sz w:val="22"/>
          <w:szCs w:val="22"/>
        </w:rPr>
        <w:t>tions usage</w:t>
      </w:r>
      <w:r w:rsidR="005D0185">
        <w:rPr>
          <w:i/>
          <w:iCs/>
          <w:sz w:val="22"/>
          <w:szCs w:val="22"/>
        </w:rPr>
        <w:t>—</w:t>
      </w:r>
      <w:r w:rsidRPr="00251790">
        <w:rPr>
          <w:i/>
          <w:iCs/>
          <w:sz w:val="22"/>
          <w:szCs w:val="22"/>
        </w:rPr>
        <w:t>are from version 2 of the questionnaire; the first 52,</w:t>
      </w:r>
      <w:r w:rsidR="00527E2D">
        <w:rPr>
          <w:i/>
          <w:iCs/>
          <w:sz w:val="22"/>
          <w:szCs w:val="22"/>
        </w:rPr>
        <w:t>426</w:t>
      </w:r>
      <w:r w:rsidRPr="00251790">
        <w:rPr>
          <w:i/>
          <w:iCs/>
          <w:sz w:val="22"/>
          <w:szCs w:val="22"/>
        </w:rPr>
        <w:t xml:space="preserve"> </w:t>
      </w:r>
      <w:r w:rsidR="00527E2D">
        <w:rPr>
          <w:i/>
          <w:iCs/>
          <w:sz w:val="22"/>
          <w:szCs w:val="22"/>
        </w:rPr>
        <w:t xml:space="preserve">participants </w:t>
      </w:r>
      <w:r w:rsidRPr="00251790">
        <w:rPr>
          <w:i/>
          <w:iCs/>
          <w:sz w:val="22"/>
          <w:szCs w:val="22"/>
        </w:rPr>
        <w:t xml:space="preserve">answered version 1 of the questionnaire which had a less comprehensive </w:t>
      </w:r>
      <w:r>
        <w:rPr>
          <w:i/>
          <w:iCs/>
          <w:sz w:val="22"/>
          <w:szCs w:val="22"/>
        </w:rPr>
        <w:t>medication</w:t>
      </w:r>
      <w:r w:rsidRPr="00251790">
        <w:rPr>
          <w:i/>
          <w:iCs/>
          <w:sz w:val="22"/>
          <w:szCs w:val="22"/>
        </w:rPr>
        <w:t xml:space="preserve"> section</w:t>
      </w:r>
      <w:r>
        <w:rPr>
          <w:i/>
          <w:iCs/>
          <w:sz w:val="22"/>
          <w:szCs w:val="22"/>
        </w:rPr>
        <w:t>.</w:t>
      </w:r>
    </w:p>
    <w:sectPr w:rsidR="00ED7B13" w:rsidSect="007312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Arial"/>
    <w:charset w:val="00"/>
    <w:family w:val="swiss"/>
    <w:pitch w:val="variable"/>
    <w:sig w:usb0="600002F7" w:usb1="02000001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12D1"/>
    <w:rsid w:val="00080CA7"/>
    <w:rsid w:val="00212693"/>
    <w:rsid w:val="00244368"/>
    <w:rsid w:val="003B0779"/>
    <w:rsid w:val="004D5223"/>
    <w:rsid w:val="00527E2D"/>
    <w:rsid w:val="005C1B13"/>
    <w:rsid w:val="005D0185"/>
    <w:rsid w:val="005D1E12"/>
    <w:rsid w:val="005E7F31"/>
    <w:rsid w:val="005F6A8A"/>
    <w:rsid w:val="007023DF"/>
    <w:rsid w:val="007312D1"/>
    <w:rsid w:val="00750677"/>
    <w:rsid w:val="007B306E"/>
    <w:rsid w:val="009A2B30"/>
    <w:rsid w:val="00A90F49"/>
    <w:rsid w:val="00BA6342"/>
    <w:rsid w:val="00E06538"/>
    <w:rsid w:val="00EB5823"/>
    <w:rsid w:val="00EC7014"/>
    <w:rsid w:val="00ED7B13"/>
    <w:rsid w:val="00EE2CF3"/>
    <w:rsid w:val="0D9627CF"/>
    <w:rsid w:val="1A3D14A2"/>
    <w:rsid w:val="2681C8A7"/>
    <w:rsid w:val="472B1D2C"/>
    <w:rsid w:val="63B02C76"/>
    <w:rsid w:val="728AD0EB"/>
    <w:rsid w:val="7946763E"/>
    <w:rsid w:val="7D84C6FB"/>
    <w:rsid w:val="7F627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A9518"/>
  <w15:chartTrackingRefBased/>
  <w15:docId w15:val="{26453DF3-837C-4F6E-91DA-20D353B1D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2D1"/>
    <w:pPr>
      <w:spacing w:after="120" w:line="281" w:lineRule="auto"/>
    </w:pPr>
    <w:rPr>
      <w:rFonts w:ascii="Source Sans Pro" w:eastAsia="Times New Roman" w:hAnsi="Source Sans Pro" w:cs="Times New Roman"/>
      <w:kern w:val="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2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2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2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2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2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2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2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2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2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2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2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2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2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2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2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2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2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2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2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2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2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2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2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2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2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2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2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2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2D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312D1"/>
    <w:pPr>
      <w:keepNext/>
      <w:spacing w:after="200"/>
    </w:pPr>
    <w:rPr>
      <w:i/>
      <w:iCs/>
      <w:color w:val="0E2841" w:themeColor="text2"/>
      <w:sz w:val="22"/>
      <w:szCs w:val="22"/>
    </w:rPr>
  </w:style>
  <w:style w:type="paragraph" w:styleId="NoSpacing">
    <w:name w:val="No Spacing"/>
    <w:uiPriority w:val="1"/>
    <w:qFormat/>
    <w:rsid w:val="007312D1"/>
    <w:pPr>
      <w:spacing w:after="0" w:line="240" w:lineRule="auto"/>
    </w:pPr>
    <w:rPr>
      <w:rFonts w:ascii="Source Sans Pro" w:hAnsi="Source Sans Pr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704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ok</dc:creator>
  <cp:keywords/>
  <dc:description/>
  <cp:lastModifiedBy>Michael Cook</cp:lastModifiedBy>
  <cp:revision>20</cp:revision>
  <dcterms:created xsi:type="dcterms:W3CDTF">2025-03-10T20:35:00Z</dcterms:created>
  <dcterms:modified xsi:type="dcterms:W3CDTF">2025-06-09T16:12:00Z</dcterms:modified>
</cp:coreProperties>
</file>